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DC2A0" w14:textId="77777777" w:rsidR="00352893" w:rsidRDefault="00352893" w:rsidP="00352893">
      <w:r>
        <w:rPr>
          <w:rFonts w:ascii="Arial" w:hAnsi="Arial"/>
          <w:b/>
          <w:bCs/>
        </w:rPr>
        <w:t>S</w:t>
      </w:r>
      <w:r w:rsidRPr="008D1A65">
        <w:rPr>
          <w:rFonts w:ascii="Arial" w:hAnsi="Arial"/>
          <w:b/>
          <w:bCs/>
        </w:rPr>
        <w:t>2</w:t>
      </w:r>
      <w:r>
        <w:rPr>
          <w:rFonts w:ascii="Arial" w:hAnsi="Arial"/>
          <w:b/>
          <w:bCs/>
        </w:rPr>
        <w:t xml:space="preserve"> Table.</w:t>
      </w:r>
      <w:r w:rsidRPr="008D1A65">
        <w:rPr>
          <w:rFonts w:ascii="Arial" w:hAnsi="Arial"/>
          <w:b/>
          <w:bCs/>
        </w:rPr>
        <w:t xml:space="preserve"> FACS statistical analysis.</w:t>
      </w:r>
    </w:p>
    <w:p w14:paraId="136538BF" w14:textId="77777777" w:rsidR="00352893" w:rsidRDefault="00352893"/>
    <w:p w14:paraId="5841D10D" w14:textId="77777777" w:rsidR="00352893" w:rsidRDefault="00352893"/>
    <w:tbl>
      <w:tblPr>
        <w:tblW w:w="9873" w:type="dxa"/>
        <w:tblLook w:val="04A0" w:firstRow="1" w:lastRow="0" w:firstColumn="1" w:lastColumn="0" w:noHBand="0" w:noVBand="1"/>
      </w:tblPr>
      <w:tblGrid>
        <w:gridCol w:w="4220"/>
        <w:gridCol w:w="1194"/>
        <w:gridCol w:w="1268"/>
        <w:gridCol w:w="1035"/>
        <w:gridCol w:w="1256"/>
        <w:gridCol w:w="900"/>
      </w:tblGrid>
      <w:tr w:rsidR="00EB331D" w:rsidRPr="00812B4D" w14:paraId="309B0A77" w14:textId="77777777" w:rsidTr="002E645D">
        <w:trPr>
          <w:trHeight w:val="312"/>
        </w:trPr>
        <w:tc>
          <w:tcPr>
            <w:tcW w:w="4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4A08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12B4D">
              <w:rPr>
                <w:rFonts w:ascii="Arial" w:eastAsia="Times New Roman" w:hAnsi="Arial" w:cs="Arial"/>
                <w:b/>
                <w:bCs/>
                <w:color w:val="000000"/>
              </w:rPr>
              <w:t>Kidney Marrow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0B12" w14:textId="77777777" w:rsidR="00EB331D" w:rsidRPr="00812B4D" w:rsidRDefault="00EB331D" w:rsidP="002E645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rythroid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762C" w14:textId="77777777" w:rsidR="00EB331D" w:rsidRPr="00812B4D" w:rsidRDefault="00EB331D" w:rsidP="002E645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ymphoid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55E82" w14:textId="77777777" w:rsidR="00EB331D" w:rsidRPr="00812B4D" w:rsidRDefault="00EB331D" w:rsidP="002E645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Myeloid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789FA" w14:textId="77777777" w:rsidR="00EB331D" w:rsidRPr="00812B4D" w:rsidRDefault="00EB331D" w:rsidP="002E645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curs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5131D" w14:textId="77777777" w:rsidR="00EB331D" w:rsidRPr="00812B4D" w:rsidRDefault="00EB331D" w:rsidP="002E645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GFP</w:t>
            </w:r>
          </w:p>
        </w:tc>
      </w:tr>
      <w:tr w:rsidR="00EB331D" w:rsidRPr="00812B4D" w14:paraId="6A515674" w14:textId="77777777" w:rsidTr="002E645D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4348" w14:textId="77777777" w:rsidR="00EB331D" w:rsidRPr="001E21FC" w:rsidRDefault="00EB331D" w:rsidP="002E645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21F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ag2:GFP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0902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56220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23BA4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F080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23F5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EB331D" w:rsidRPr="00812B4D" w14:paraId="4EE0F270" w14:textId="77777777" w:rsidTr="002E645D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E8212" w14:textId="77777777" w:rsidR="00EB331D" w:rsidRPr="001E21FC" w:rsidRDefault="00EB331D" w:rsidP="002E645D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E21F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ag2:EGFP-CA-CaMKII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0D5E4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4E24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8B66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BD77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57045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7</w:t>
            </w:r>
          </w:p>
        </w:tc>
      </w:tr>
      <w:tr w:rsidR="00EB331D" w:rsidRPr="00812B4D" w14:paraId="76B6E8EC" w14:textId="77777777" w:rsidTr="002E645D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197B1" w14:textId="77777777" w:rsidR="00EB331D" w:rsidRPr="00812B4D" w:rsidRDefault="00EB331D" w:rsidP="002E645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E21F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tp53</w:t>
            </w:r>
            <w:r w:rsidRPr="00812B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mutan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3571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02F94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2099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73A2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F6D4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EB331D" w:rsidRPr="00812B4D" w14:paraId="17C9733C" w14:textId="77777777" w:rsidTr="002E645D">
        <w:trPr>
          <w:trHeight w:val="288"/>
        </w:trPr>
        <w:tc>
          <w:tcPr>
            <w:tcW w:w="4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91A1" w14:textId="77777777" w:rsidR="00EB331D" w:rsidRPr="00812B4D" w:rsidRDefault="00EB331D" w:rsidP="002E645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1E21F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rag2:EGFP-CA-CaMKII; tp53</w:t>
            </w:r>
            <w:r w:rsidRPr="00812B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 mutant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BCE7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EDF1" w14:textId="77777777" w:rsidR="00EB331D" w:rsidRPr="0003070C" w:rsidRDefault="00EB331D" w:rsidP="002E64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03070C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127D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31A61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D454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12B4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0.0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1</w:t>
            </w:r>
          </w:p>
        </w:tc>
      </w:tr>
      <w:tr w:rsidR="00EB331D" w:rsidRPr="00812B4D" w14:paraId="52F68BE5" w14:textId="77777777" w:rsidTr="002E645D">
        <w:trPr>
          <w:trHeight w:val="288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7AAC" w14:textId="77777777" w:rsidR="00EB331D" w:rsidRPr="00812B4D" w:rsidRDefault="00EB331D" w:rsidP="002E645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E2F6" w14:textId="77777777" w:rsidR="00EB331D" w:rsidRPr="00812B4D" w:rsidRDefault="00EB331D" w:rsidP="002E64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E656" w14:textId="77777777" w:rsidR="00EB331D" w:rsidRPr="00812B4D" w:rsidRDefault="00EB331D" w:rsidP="002E64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4B74" w14:textId="77777777" w:rsidR="00EB331D" w:rsidRPr="00812B4D" w:rsidRDefault="00EB331D" w:rsidP="002E64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95A7" w14:textId="77777777" w:rsidR="00EB331D" w:rsidRPr="00812B4D" w:rsidRDefault="00EB331D" w:rsidP="002E64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12E3" w14:textId="77777777" w:rsidR="00EB331D" w:rsidRPr="00812B4D" w:rsidRDefault="00EB331D" w:rsidP="002E64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331D" w:rsidRPr="00812B4D" w14:paraId="13962897" w14:textId="77777777" w:rsidTr="00352893">
        <w:trPr>
          <w:trHeight w:val="876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ACBA" w14:textId="77777777" w:rsidR="00EB331D" w:rsidRPr="00812B4D" w:rsidRDefault="00EB331D" w:rsidP="002E64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41EC" w14:textId="77777777" w:rsidR="00EB331D" w:rsidRPr="00812B4D" w:rsidRDefault="00EB331D" w:rsidP="002E64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D939" w14:textId="77777777" w:rsidR="00EB331D" w:rsidRPr="00812B4D" w:rsidRDefault="00EB331D" w:rsidP="002E64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150E" w14:textId="77777777" w:rsidR="00EB331D" w:rsidRPr="00812B4D" w:rsidRDefault="00EB331D" w:rsidP="002E64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A084" w14:textId="77777777" w:rsidR="00EB331D" w:rsidRPr="00812B4D" w:rsidRDefault="00EB331D" w:rsidP="002E64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A70B" w14:textId="77777777" w:rsidR="00EB331D" w:rsidRPr="00812B4D" w:rsidRDefault="00EB331D" w:rsidP="002E645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60F35C2" w14:textId="33886A5D" w:rsidR="00EB331D" w:rsidRDefault="00EB331D" w:rsidP="00352893"/>
    <w:sectPr w:rsidR="00EB33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31D"/>
    <w:rsid w:val="00352893"/>
    <w:rsid w:val="009D4F87"/>
    <w:rsid w:val="00EB3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8567AA4"/>
  <w15:chartTrackingRefBased/>
  <w15:docId w15:val="{356EA22E-424F-4EC1-B00A-C8B2E3905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B331D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9</Words>
  <Characters>251</Characters>
  <Application>Microsoft Office Word</Application>
  <DocSecurity>0</DocSecurity>
  <Lines>62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rginia Commonwealth University</Company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othschild</dc:creator>
  <cp:keywords/>
  <dc:description/>
  <cp:lastModifiedBy>Zsuzsanna Gémesi</cp:lastModifiedBy>
  <cp:revision>2</cp:revision>
  <dcterms:created xsi:type="dcterms:W3CDTF">2023-12-12T17:48:00Z</dcterms:created>
  <dcterms:modified xsi:type="dcterms:W3CDTF">2023-12-16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0ebb1cf331c99a3ba9d16a6710bdf186a578aace955f84970149a5e1be4292</vt:lpwstr>
  </property>
</Properties>
</file>